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4F1FF" w14:textId="69EDD1D2" w:rsidR="0030696E" w:rsidRPr="00834280" w:rsidRDefault="00834280" w:rsidP="00AC0BB7">
      <w:pPr>
        <w:rPr>
          <w:rFonts w:ascii="Times New Roman" w:hAnsi="Times New Roman" w:cs="Times New Roman"/>
        </w:rPr>
      </w:pPr>
      <w:r w:rsidRPr="00317B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317B4B">
        <w:rPr>
          <w:rFonts w:ascii="Times New Roman" w:hAnsi="Times New Roman" w:cs="Times New Roman"/>
          <w:b/>
          <w:bCs/>
        </w:rPr>
        <w:t xml:space="preserve">. </w:t>
      </w:r>
      <w:r w:rsidRPr="001D0F5B">
        <w:rPr>
          <w:rFonts w:ascii="Times New Roman" w:hAnsi="Times New Roman" w:cs="Times New Roman"/>
        </w:rPr>
        <w:t xml:space="preserve">Means, </w:t>
      </w:r>
      <w:r>
        <w:rPr>
          <w:rFonts w:ascii="Times New Roman" w:hAnsi="Times New Roman" w:cs="Times New Roman"/>
        </w:rPr>
        <w:t>s</w:t>
      </w:r>
      <w:r w:rsidRPr="001D0F5B">
        <w:rPr>
          <w:rFonts w:ascii="Times New Roman" w:hAnsi="Times New Roman" w:cs="Times New Roman"/>
        </w:rPr>
        <w:t>tandard deviations and statistical analys</w:t>
      </w:r>
      <w:r>
        <w:rPr>
          <w:rFonts w:ascii="Times New Roman" w:hAnsi="Times New Roman" w:cs="Times New Roman"/>
        </w:rPr>
        <w:t>es</w:t>
      </w:r>
      <w:r w:rsidRPr="001D0F5B">
        <w:rPr>
          <w:rFonts w:ascii="Times New Roman" w:hAnsi="Times New Roman" w:cs="Times New Roman"/>
        </w:rPr>
        <w:t xml:space="preserve"> for 1H-MRS quality control measures, </w:t>
      </w:r>
      <w:r w:rsidR="00DA47E5">
        <w:rPr>
          <w:rFonts w:ascii="Times New Roman" w:hAnsi="Times New Roman" w:cs="Times New Roman"/>
        </w:rPr>
        <w:t xml:space="preserve">left </w:t>
      </w:r>
      <w:r>
        <w:rPr>
          <w:rFonts w:ascii="Times New Roman" w:hAnsi="Times New Roman" w:cs="Times New Roman"/>
        </w:rPr>
        <w:t>STG</w:t>
      </w:r>
      <w:r w:rsidRPr="001D0F5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A</w:t>
      </w:r>
      <w:proofErr w:type="spellEnd"/>
      <w:r>
        <w:rPr>
          <w:rFonts w:ascii="Times New Roman" w:hAnsi="Times New Roman" w:cs="Times New Roman"/>
        </w:rPr>
        <w:t xml:space="preserve">, Cr, </w:t>
      </w:r>
      <w:proofErr w:type="spellStart"/>
      <w:r>
        <w:rPr>
          <w:rFonts w:ascii="Times New Roman" w:hAnsi="Times New Roman" w:cs="Times New Roman"/>
        </w:rPr>
        <w:t>mI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Glx</w:t>
      </w:r>
      <w:proofErr w:type="spellEnd"/>
      <w:r w:rsidRPr="000C0E27">
        <w:rPr>
          <w:rFonts w:ascii="Times New Roman" w:hAnsi="Times New Roman" w:cs="Times New Roman"/>
          <w:i/>
          <w:iCs/>
        </w:rPr>
        <w:t xml:space="preserve"> </w:t>
      </w:r>
      <w:r w:rsidRPr="001D0F5B">
        <w:rPr>
          <w:rFonts w:ascii="Times New Roman" w:hAnsi="Times New Roman" w:cs="Times New Roman"/>
        </w:rPr>
        <w:t xml:space="preserve">levels by </w:t>
      </w:r>
      <w:r>
        <w:rPr>
          <w:rFonts w:ascii="Times New Roman" w:hAnsi="Times New Roman" w:cs="Times New Roman"/>
        </w:rPr>
        <w:t xml:space="preserve">low and high CT </w:t>
      </w:r>
      <w:proofErr w:type="gramStart"/>
      <w:r w:rsidRPr="001D0F5B">
        <w:rPr>
          <w:rFonts w:ascii="Times New Roman" w:hAnsi="Times New Roman" w:cs="Times New Roman"/>
        </w:rPr>
        <w:t>groups</w:t>
      </w:r>
      <w:proofErr w:type="gramEnd"/>
    </w:p>
    <w:tbl>
      <w:tblPr>
        <w:tblStyle w:val="TableGrid"/>
        <w:tblW w:w="5171" w:type="dxa"/>
        <w:tblLayout w:type="fixed"/>
        <w:tblLook w:val="04A0" w:firstRow="1" w:lastRow="0" w:firstColumn="1" w:lastColumn="0" w:noHBand="0" w:noVBand="1"/>
      </w:tblPr>
      <w:tblGrid>
        <w:gridCol w:w="1350"/>
        <w:gridCol w:w="1200"/>
        <w:gridCol w:w="1222"/>
        <w:gridCol w:w="733"/>
        <w:gridCol w:w="666"/>
      </w:tblGrid>
      <w:tr w:rsidR="00737BDA" w:rsidRPr="00D47A6B" w14:paraId="6CCE679C" w14:textId="77777777" w:rsidTr="00AA7207">
        <w:trPr>
          <w:trHeight w:val="253"/>
        </w:trPr>
        <w:tc>
          <w:tcPr>
            <w:tcW w:w="1350" w:type="dxa"/>
            <w:shd w:val="clear" w:color="auto" w:fill="auto"/>
          </w:tcPr>
          <w:p w14:paraId="7EBC724C" w14:textId="77777777" w:rsidR="00737BDA" w:rsidRPr="00D47A6B" w:rsidRDefault="00737BDA" w:rsidP="00306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1E79C5CC" w14:textId="00463422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A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CT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0A5E413" w14:textId="204AA291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A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CT</w:t>
            </w:r>
          </w:p>
        </w:tc>
        <w:tc>
          <w:tcPr>
            <w:tcW w:w="733" w:type="dxa"/>
            <w:shd w:val="clear" w:color="auto" w:fill="auto"/>
          </w:tcPr>
          <w:p w14:paraId="372B72E3" w14:textId="77777777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47A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6" w:type="dxa"/>
            <w:shd w:val="clear" w:color="auto" w:fill="auto"/>
          </w:tcPr>
          <w:p w14:paraId="18E33AF8" w14:textId="77777777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47A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37BDA" w:rsidRPr="00D47A6B" w14:paraId="2D223CE3" w14:textId="77777777" w:rsidTr="00AA7207">
        <w:trPr>
          <w:trHeight w:val="79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14:paraId="4569B027" w14:textId="7B44D803" w:rsidR="00737BDA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  <w:proofErr w:type="spellEnd"/>
            <w:r w:rsidR="00AA7207">
              <w:rPr>
                <w:rFonts w:ascii="Times New Roman" w:hAnsi="Times New Roman" w:cs="Times New Roman"/>
                <w:sz w:val="20"/>
                <w:szCs w:val="20"/>
              </w:rPr>
              <w:t xml:space="preserve"> (IU)</w:t>
            </w:r>
          </w:p>
        </w:tc>
        <w:tc>
          <w:tcPr>
            <w:tcW w:w="1200" w:type="dxa"/>
            <w:shd w:val="clear" w:color="auto" w:fill="auto"/>
          </w:tcPr>
          <w:p w14:paraId="029791FA" w14:textId="2DB3B31B" w:rsidR="00737BDA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8</w:t>
            </w:r>
          </w:p>
        </w:tc>
        <w:tc>
          <w:tcPr>
            <w:tcW w:w="1222" w:type="dxa"/>
            <w:shd w:val="clear" w:color="auto" w:fill="auto"/>
          </w:tcPr>
          <w:p w14:paraId="0BC7D414" w14:textId="0D0C87E7" w:rsidR="00737BDA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8</w:t>
            </w:r>
          </w:p>
        </w:tc>
        <w:tc>
          <w:tcPr>
            <w:tcW w:w="733" w:type="dxa"/>
            <w:shd w:val="clear" w:color="auto" w:fill="auto"/>
          </w:tcPr>
          <w:p w14:paraId="0C1FB5D9" w14:textId="77777777" w:rsidR="00737BDA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3790013E" w14:textId="77777777" w:rsidR="00737BDA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BDA" w:rsidRPr="00D47A6B" w14:paraId="448DC8FE" w14:textId="77777777" w:rsidTr="00AA7207">
        <w:trPr>
          <w:trHeight w:val="79"/>
        </w:trPr>
        <w:tc>
          <w:tcPr>
            <w:tcW w:w="1350" w:type="dxa"/>
            <w:vMerge/>
            <w:shd w:val="clear" w:color="auto" w:fill="auto"/>
            <w:vAlign w:val="center"/>
          </w:tcPr>
          <w:p w14:paraId="1586A43D" w14:textId="77777777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</w:tcPr>
          <w:p w14:paraId="69576E7B" w14:textId="15A5B760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 (1.15)</w:t>
            </w:r>
          </w:p>
        </w:tc>
        <w:tc>
          <w:tcPr>
            <w:tcW w:w="1222" w:type="dxa"/>
            <w:shd w:val="clear" w:color="auto" w:fill="auto"/>
          </w:tcPr>
          <w:p w14:paraId="5A3658F9" w14:textId="77777777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 (0.73)</w:t>
            </w:r>
          </w:p>
        </w:tc>
        <w:tc>
          <w:tcPr>
            <w:tcW w:w="733" w:type="dxa"/>
            <w:shd w:val="clear" w:color="auto" w:fill="auto"/>
          </w:tcPr>
          <w:p w14:paraId="72001EB2" w14:textId="22A068CF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B97F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shd w:val="clear" w:color="auto" w:fill="auto"/>
          </w:tcPr>
          <w:p w14:paraId="09A6957E" w14:textId="77777777" w:rsidR="00737BDA" w:rsidRPr="00D47A6B" w:rsidRDefault="00737BDA" w:rsidP="00306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</w:tr>
      <w:tr w:rsidR="00737BDA" w:rsidRPr="00D47A6B" w14:paraId="28B356B8" w14:textId="77777777" w:rsidTr="00AA7207">
        <w:trPr>
          <w:trHeight w:val="253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14:paraId="0E648B26" w14:textId="535E7651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Pr="000C0E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A7207" w:rsidRPr="00467C81">
              <w:rPr>
                <w:rFonts w:ascii="Times New Roman" w:hAnsi="Times New Roman" w:cs="Times New Roman"/>
                <w:sz w:val="20"/>
                <w:szCs w:val="20"/>
              </w:rPr>
              <w:t>(IU)</w:t>
            </w:r>
          </w:p>
        </w:tc>
        <w:tc>
          <w:tcPr>
            <w:tcW w:w="1200" w:type="dxa"/>
            <w:shd w:val="clear" w:color="auto" w:fill="auto"/>
          </w:tcPr>
          <w:p w14:paraId="423AE03C" w14:textId="34C65A12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6</w:t>
            </w:r>
          </w:p>
        </w:tc>
        <w:tc>
          <w:tcPr>
            <w:tcW w:w="1222" w:type="dxa"/>
            <w:shd w:val="clear" w:color="auto" w:fill="auto"/>
          </w:tcPr>
          <w:p w14:paraId="67B936CF" w14:textId="387A4460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9</w:t>
            </w:r>
          </w:p>
        </w:tc>
        <w:tc>
          <w:tcPr>
            <w:tcW w:w="733" w:type="dxa"/>
            <w:shd w:val="clear" w:color="auto" w:fill="auto"/>
          </w:tcPr>
          <w:p w14:paraId="47789B4F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78EB060E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BDA" w:rsidRPr="00D47A6B" w14:paraId="01AA27EA" w14:textId="77777777" w:rsidTr="00AA7207">
        <w:trPr>
          <w:trHeight w:val="253"/>
        </w:trPr>
        <w:tc>
          <w:tcPr>
            <w:tcW w:w="1350" w:type="dxa"/>
            <w:vMerge/>
            <w:shd w:val="clear" w:color="auto" w:fill="auto"/>
            <w:vAlign w:val="center"/>
          </w:tcPr>
          <w:p w14:paraId="03129F5F" w14:textId="77777777" w:rsidR="00737BDA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</w:tcPr>
          <w:p w14:paraId="7C78C0C5" w14:textId="4A8218A5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 (1.87)</w:t>
            </w:r>
          </w:p>
        </w:tc>
        <w:tc>
          <w:tcPr>
            <w:tcW w:w="1222" w:type="dxa"/>
            <w:shd w:val="clear" w:color="auto" w:fill="auto"/>
          </w:tcPr>
          <w:p w14:paraId="3F884DCA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 (6.34)</w:t>
            </w:r>
          </w:p>
        </w:tc>
        <w:tc>
          <w:tcPr>
            <w:tcW w:w="733" w:type="dxa"/>
            <w:shd w:val="clear" w:color="auto" w:fill="auto"/>
          </w:tcPr>
          <w:p w14:paraId="6B1D117A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666" w:type="dxa"/>
            <w:shd w:val="clear" w:color="auto" w:fill="auto"/>
          </w:tcPr>
          <w:p w14:paraId="55346004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</w:tr>
      <w:tr w:rsidR="00737BDA" w:rsidRPr="00D47A6B" w14:paraId="25B47EB5" w14:textId="77777777" w:rsidTr="00AA7207">
        <w:trPr>
          <w:trHeight w:val="253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14:paraId="77C9F600" w14:textId="6ACE9C51" w:rsidR="00737BDA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proofErr w:type="spellEnd"/>
            <w:r w:rsidR="00467C81">
              <w:rPr>
                <w:rFonts w:ascii="Times New Roman" w:hAnsi="Times New Roman" w:cs="Times New Roman"/>
                <w:sz w:val="20"/>
                <w:szCs w:val="20"/>
              </w:rPr>
              <w:t xml:space="preserve"> (IU)</w:t>
            </w:r>
          </w:p>
        </w:tc>
        <w:tc>
          <w:tcPr>
            <w:tcW w:w="1200" w:type="dxa"/>
            <w:shd w:val="clear" w:color="auto" w:fill="auto"/>
          </w:tcPr>
          <w:p w14:paraId="19EF4E79" w14:textId="533D3B49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6</w:t>
            </w:r>
          </w:p>
        </w:tc>
        <w:tc>
          <w:tcPr>
            <w:tcW w:w="1222" w:type="dxa"/>
            <w:shd w:val="clear" w:color="auto" w:fill="auto"/>
          </w:tcPr>
          <w:p w14:paraId="0CA22957" w14:textId="459DD690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7</w:t>
            </w:r>
          </w:p>
        </w:tc>
        <w:tc>
          <w:tcPr>
            <w:tcW w:w="733" w:type="dxa"/>
            <w:shd w:val="clear" w:color="auto" w:fill="auto"/>
          </w:tcPr>
          <w:p w14:paraId="4418969E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7E570516" w14:textId="77777777" w:rsidR="00737BDA" w:rsidRPr="00D47A6B" w:rsidRDefault="00737BDA" w:rsidP="00F4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BDA" w:rsidRPr="00D47A6B" w14:paraId="3E2AE235" w14:textId="77777777" w:rsidTr="00AA7207">
        <w:trPr>
          <w:trHeight w:val="253"/>
        </w:trPr>
        <w:tc>
          <w:tcPr>
            <w:tcW w:w="1350" w:type="dxa"/>
            <w:vMerge/>
            <w:shd w:val="clear" w:color="auto" w:fill="auto"/>
            <w:vAlign w:val="center"/>
          </w:tcPr>
          <w:p w14:paraId="186DAAD7" w14:textId="77777777" w:rsidR="00737BDA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</w:tcPr>
          <w:p w14:paraId="423FBFB7" w14:textId="2B97B05A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 (0.61)</w:t>
            </w:r>
          </w:p>
        </w:tc>
        <w:tc>
          <w:tcPr>
            <w:tcW w:w="1222" w:type="dxa"/>
            <w:shd w:val="clear" w:color="auto" w:fill="auto"/>
          </w:tcPr>
          <w:p w14:paraId="22AA9F82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 (0.62)</w:t>
            </w:r>
          </w:p>
        </w:tc>
        <w:tc>
          <w:tcPr>
            <w:tcW w:w="733" w:type="dxa"/>
            <w:shd w:val="clear" w:color="auto" w:fill="auto"/>
          </w:tcPr>
          <w:p w14:paraId="06B5F168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81</w:t>
            </w:r>
          </w:p>
        </w:tc>
        <w:tc>
          <w:tcPr>
            <w:tcW w:w="666" w:type="dxa"/>
            <w:shd w:val="clear" w:color="auto" w:fill="auto"/>
          </w:tcPr>
          <w:p w14:paraId="0CFAD895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</w:tr>
      <w:tr w:rsidR="00737BDA" w:rsidRPr="00D47A6B" w14:paraId="5537F3E8" w14:textId="77777777" w:rsidTr="00AA7207">
        <w:trPr>
          <w:trHeight w:val="253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14:paraId="0E34D97B" w14:textId="3CDD18B4" w:rsidR="00737BDA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="00467C81">
              <w:rPr>
                <w:rFonts w:ascii="Times New Roman" w:hAnsi="Times New Roman" w:cs="Times New Roman"/>
                <w:sz w:val="20"/>
                <w:szCs w:val="20"/>
              </w:rPr>
              <w:t xml:space="preserve"> (IU)</w:t>
            </w:r>
          </w:p>
        </w:tc>
        <w:tc>
          <w:tcPr>
            <w:tcW w:w="1200" w:type="dxa"/>
            <w:shd w:val="clear" w:color="auto" w:fill="auto"/>
          </w:tcPr>
          <w:p w14:paraId="1C880F70" w14:textId="6F184BB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7</w:t>
            </w:r>
          </w:p>
        </w:tc>
        <w:tc>
          <w:tcPr>
            <w:tcW w:w="1222" w:type="dxa"/>
            <w:shd w:val="clear" w:color="auto" w:fill="auto"/>
          </w:tcPr>
          <w:p w14:paraId="2AC507AB" w14:textId="121D9069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29</w:t>
            </w:r>
          </w:p>
        </w:tc>
        <w:tc>
          <w:tcPr>
            <w:tcW w:w="733" w:type="dxa"/>
            <w:shd w:val="clear" w:color="auto" w:fill="auto"/>
          </w:tcPr>
          <w:p w14:paraId="63C3E5A3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6D4D9918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BDA" w:rsidRPr="00D47A6B" w14:paraId="34D4EC2F" w14:textId="77777777" w:rsidTr="00AA7207">
        <w:trPr>
          <w:trHeight w:val="253"/>
        </w:trPr>
        <w:tc>
          <w:tcPr>
            <w:tcW w:w="1350" w:type="dxa"/>
            <w:vMerge/>
            <w:shd w:val="clear" w:color="auto" w:fill="auto"/>
          </w:tcPr>
          <w:p w14:paraId="5E94FD19" w14:textId="77777777" w:rsidR="00737BDA" w:rsidRDefault="00737BDA" w:rsidP="00331D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</w:tcPr>
          <w:p w14:paraId="14BE7E8D" w14:textId="6D57E6AB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7 (2.01)</w:t>
            </w:r>
          </w:p>
        </w:tc>
        <w:tc>
          <w:tcPr>
            <w:tcW w:w="1222" w:type="dxa"/>
            <w:shd w:val="clear" w:color="auto" w:fill="auto"/>
          </w:tcPr>
          <w:p w14:paraId="6B09B239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 (1.12)</w:t>
            </w:r>
          </w:p>
        </w:tc>
        <w:tc>
          <w:tcPr>
            <w:tcW w:w="733" w:type="dxa"/>
            <w:shd w:val="clear" w:color="auto" w:fill="auto"/>
          </w:tcPr>
          <w:p w14:paraId="6E072E17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6</w:t>
            </w:r>
          </w:p>
        </w:tc>
        <w:tc>
          <w:tcPr>
            <w:tcW w:w="666" w:type="dxa"/>
            <w:shd w:val="clear" w:color="auto" w:fill="auto"/>
          </w:tcPr>
          <w:p w14:paraId="24800C16" w14:textId="77777777" w:rsidR="00737BDA" w:rsidRPr="00D47A6B" w:rsidRDefault="00737BDA" w:rsidP="00331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</w:tc>
      </w:tr>
    </w:tbl>
    <w:p w14:paraId="343B31FD" w14:textId="06533EA3" w:rsidR="00BD5878" w:rsidRDefault="00DF6F87" w:rsidP="00AC0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proofErr w:type="spellStart"/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AA</w:t>
      </w:r>
      <w:proofErr w:type="spellEnd"/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: </w:t>
      </w:r>
      <w:r w:rsidR="00C63C39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-</w:t>
      </w:r>
      <w:proofErr w:type="spellStart"/>
      <w:r w:rsidR="00C63C39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cetylaspartate</w:t>
      </w:r>
      <w:proofErr w:type="spellEnd"/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</w:t>
      </w:r>
      <w:r w:rsidR="00CA0552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U: institutional units; </w:t>
      </w:r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: Creatine;</w:t>
      </w:r>
      <w:r w:rsidR="00B9195F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</w:t>
      </w:r>
      <w:proofErr w:type="spellEnd"/>
      <w:r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:</w:t>
      </w:r>
      <w:r w:rsidR="00DF0571" w:rsidRPr="00CA0552">
        <w:t xml:space="preserve"> </w:t>
      </w:r>
      <w:r w:rsidR="00DF0571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yo-inositol</w:t>
      </w:r>
      <w:r w:rsidR="00C63C39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proofErr w:type="spellStart"/>
      <w:r w:rsidR="00C63C39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lx</w:t>
      </w:r>
      <w:r w:rsidR="00FE5AD0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:</w:t>
      </w:r>
      <w:r w:rsidR="0038370B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</w:t>
      </w:r>
      <w:proofErr w:type="spellEnd"/>
      <w:r w:rsidR="0038370B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combined measure </w:t>
      </w:r>
      <w:r w:rsidR="00356B02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f</w:t>
      </w:r>
      <w:r w:rsidR="0038370B" w:rsidRPr="00CA055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glutamate and glutamine</w:t>
      </w:r>
      <w:r w:rsidR="0038370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1C0CA5DC" w14:textId="77777777" w:rsidR="007D5E29" w:rsidRDefault="007D5E29" w:rsidP="00DA47E5">
      <w:pPr>
        <w:rPr>
          <w:rFonts w:ascii="Times New Roman" w:hAnsi="Times New Roman" w:cs="Times New Roman"/>
          <w:b/>
          <w:bCs/>
        </w:rPr>
      </w:pPr>
    </w:p>
    <w:p w14:paraId="453F1A7F" w14:textId="3008A36F" w:rsidR="007D5E29" w:rsidRPr="007D5E29" w:rsidRDefault="007D5E29" w:rsidP="00AC0BB7">
      <w:pPr>
        <w:rPr>
          <w:rFonts w:ascii="Times New Roman" w:hAnsi="Times New Roman" w:cs="Times New Roman"/>
        </w:rPr>
      </w:pPr>
      <w:r w:rsidRPr="00317B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317B4B">
        <w:rPr>
          <w:rFonts w:ascii="Times New Roman" w:hAnsi="Times New Roman" w:cs="Times New Roman"/>
          <w:b/>
          <w:bCs/>
        </w:rPr>
        <w:t xml:space="preserve">. </w:t>
      </w:r>
      <w:r w:rsidRPr="003B3914">
        <w:rPr>
          <w:rFonts w:ascii="Times New Roman" w:hAnsi="Times New Roman" w:cs="Times New Roman"/>
        </w:rPr>
        <w:t>Pearson Correlation Coefficients of the associations</w:t>
      </w:r>
      <w:r>
        <w:rPr>
          <w:rFonts w:ascii="Times New Roman" w:hAnsi="Times New Roman" w:cs="Times New Roman"/>
        </w:rPr>
        <w:t xml:space="preserve"> between </w:t>
      </w:r>
      <w:r w:rsidR="00DA47E5">
        <w:rPr>
          <w:rFonts w:ascii="Times New Roman" w:hAnsi="Times New Roman" w:cs="Times New Roman"/>
        </w:rPr>
        <w:t xml:space="preserve">left </w:t>
      </w:r>
      <w:r>
        <w:rPr>
          <w:rFonts w:ascii="Times New Roman" w:hAnsi="Times New Roman" w:cs="Times New Roman"/>
        </w:rPr>
        <w:t xml:space="preserve">STG GABA Corr and Glu Corr levels and clinical measures </w:t>
      </w:r>
      <w:r w:rsidRPr="001D0F5B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low and high CT </w:t>
      </w:r>
      <w:r w:rsidRPr="001D0F5B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667" w:type="dxa"/>
        <w:tblLook w:val="04A0" w:firstRow="1" w:lastRow="0" w:firstColumn="1" w:lastColumn="0" w:noHBand="0" w:noVBand="1"/>
      </w:tblPr>
      <w:tblGrid>
        <w:gridCol w:w="2070"/>
        <w:gridCol w:w="1274"/>
        <w:gridCol w:w="1323"/>
      </w:tblGrid>
      <w:tr w:rsidR="00737BDA" w:rsidRPr="00AC6766" w14:paraId="24767D09" w14:textId="77777777" w:rsidTr="00737BDA">
        <w:tc>
          <w:tcPr>
            <w:tcW w:w="2070" w:type="dxa"/>
          </w:tcPr>
          <w:p w14:paraId="2049C986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gridSpan w:val="2"/>
          </w:tcPr>
          <w:p w14:paraId="1F413AB9" w14:textId="0649979D" w:rsidR="00737BDA" w:rsidRPr="00AC6766" w:rsidRDefault="006E4ECE" w:rsidP="0015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ft </w:t>
            </w:r>
            <w:r w:rsidR="00737BDA">
              <w:rPr>
                <w:rFonts w:ascii="Times New Roman" w:hAnsi="Times New Roman" w:cs="Times New Roman"/>
                <w:b/>
                <w:bCs/>
              </w:rPr>
              <w:t xml:space="preserve">STG GABA </w:t>
            </w:r>
            <w:r w:rsidR="00737BDA" w:rsidRPr="00AF73F0">
              <w:rPr>
                <w:rFonts w:ascii="Times New Roman" w:hAnsi="Times New Roman" w:cs="Times New Roman"/>
                <w:b/>
                <w:bCs/>
                <w:i/>
                <w:iCs/>
              </w:rPr>
              <w:t>Corr</w:t>
            </w:r>
          </w:p>
        </w:tc>
      </w:tr>
      <w:tr w:rsidR="00737BDA" w:rsidRPr="00AC6766" w14:paraId="36C823E2" w14:textId="77777777" w:rsidTr="00737BDA">
        <w:tc>
          <w:tcPr>
            <w:tcW w:w="2070" w:type="dxa"/>
          </w:tcPr>
          <w:p w14:paraId="70A79417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159A8253" w14:textId="77777777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Low CT</w:t>
            </w:r>
          </w:p>
        </w:tc>
        <w:tc>
          <w:tcPr>
            <w:tcW w:w="1323" w:type="dxa"/>
          </w:tcPr>
          <w:p w14:paraId="63866B1D" w14:textId="77777777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High CT</w:t>
            </w:r>
          </w:p>
        </w:tc>
      </w:tr>
      <w:tr w:rsidR="00737BDA" w:rsidRPr="00AC6766" w14:paraId="5B6020C5" w14:textId="77777777" w:rsidTr="00737BDA">
        <w:tc>
          <w:tcPr>
            <w:tcW w:w="2070" w:type="dxa"/>
          </w:tcPr>
          <w:p w14:paraId="3715619B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  <w:proofErr w:type="spellStart"/>
            <w:r w:rsidRPr="00AC6766">
              <w:rPr>
                <w:rFonts w:ascii="Times New Roman" w:hAnsi="Times New Roman" w:cs="Times New Roman"/>
              </w:rPr>
              <w:t>CTQ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9D7EA38" w14:textId="5F2525AE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 w:rsidRPr="009E4D9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E4D90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323" w:type="dxa"/>
            <w:shd w:val="clear" w:color="auto" w:fill="auto"/>
          </w:tcPr>
          <w:p w14:paraId="0B4118C6" w14:textId="2F2374D4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65B87">
              <w:rPr>
                <w:rFonts w:ascii="Times New Roman" w:hAnsi="Times New Roman" w:cs="Times New Roman"/>
              </w:rPr>
              <w:t>.370</w:t>
            </w:r>
          </w:p>
        </w:tc>
      </w:tr>
      <w:tr w:rsidR="00737BDA" w:rsidRPr="00AC6766" w14:paraId="4D63A4B6" w14:textId="77777777" w:rsidTr="00737BDA">
        <w:tc>
          <w:tcPr>
            <w:tcW w:w="2070" w:type="dxa"/>
          </w:tcPr>
          <w:p w14:paraId="11D6124A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-RISC</w:t>
            </w:r>
          </w:p>
        </w:tc>
        <w:tc>
          <w:tcPr>
            <w:tcW w:w="1274" w:type="dxa"/>
            <w:shd w:val="clear" w:color="auto" w:fill="auto"/>
          </w:tcPr>
          <w:p w14:paraId="00BB6BBC" w14:textId="66E0080B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30FF2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323" w:type="dxa"/>
            <w:shd w:val="clear" w:color="auto" w:fill="auto"/>
          </w:tcPr>
          <w:p w14:paraId="3120AB98" w14:textId="7E45C313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D2836">
              <w:rPr>
                <w:rFonts w:ascii="Times New Roman" w:hAnsi="Times New Roman" w:cs="Times New Roman"/>
              </w:rPr>
              <w:t>.145</w:t>
            </w:r>
          </w:p>
        </w:tc>
      </w:tr>
      <w:tr w:rsidR="00737BDA" w:rsidRPr="00AC6766" w14:paraId="30E48797" w14:textId="77777777" w:rsidTr="00737BDA">
        <w:tc>
          <w:tcPr>
            <w:tcW w:w="2070" w:type="dxa"/>
          </w:tcPr>
          <w:p w14:paraId="02B2ABD5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</w:t>
            </w: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4" w:type="dxa"/>
            <w:shd w:val="clear" w:color="auto" w:fill="auto"/>
          </w:tcPr>
          <w:p w14:paraId="607C7555" w14:textId="669B1776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27F65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323" w:type="dxa"/>
            <w:shd w:val="clear" w:color="auto" w:fill="auto"/>
          </w:tcPr>
          <w:p w14:paraId="21AE2595" w14:textId="5559BCD7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 w:rsidRPr="00AE07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E0713">
              <w:rPr>
                <w:rFonts w:ascii="Times New Roman" w:hAnsi="Times New Roman" w:cs="Times New Roman"/>
              </w:rPr>
              <w:t>.001</w:t>
            </w:r>
          </w:p>
        </w:tc>
      </w:tr>
      <w:tr w:rsidR="00737BDA" w:rsidRPr="00AC6766" w14:paraId="68DDDE46" w14:textId="77777777" w:rsidTr="00737BDA">
        <w:tc>
          <w:tcPr>
            <w:tcW w:w="2070" w:type="dxa"/>
          </w:tcPr>
          <w:p w14:paraId="4A328A1D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Stress</w:t>
            </w:r>
          </w:p>
        </w:tc>
        <w:tc>
          <w:tcPr>
            <w:tcW w:w="1274" w:type="dxa"/>
            <w:shd w:val="clear" w:color="auto" w:fill="auto"/>
          </w:tcPr>
          <w:p w14:paraId="0DE9640B" w14:textId="676346AC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 w:rsidRPr="007C321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C321D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1323" w:type="dxa"/>
            <w:shd w:val="clear" w:color="auto" w:fill="auto"/>
          </w:tcPr>
          <w:p w14:paraId="4DAFB5CA" w14:textId="6EAE7791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146E8">
              <w:rPr>
                <w:rFonts w:ascii="Times New Roman" w:hAnsi="Times New Roman" w:cs="Times New Roman"/>
              </w:rPr>
              <w:t>.073</w:t>
            </w:r>
          </w:p>
        </w:tc>
      </w:tr>
      <w:tr w:rsidR="00737BDA" w:rsidRPr="00AC6766" w14:paraId="192DB9CC" w14:textId="77777777" w:rsidTr="00737BDA">
        <w:trPr>
          <w:trHeight w:val="60"/>
        </w:trPr>
        <w:tc>
          <w:tcPr>
            <w:tcW w:w="2070" w:type="dxa"/>
          </w:tcPr>
          <w:p w14:paraId="22A4FFBE" w14:textId="77777777" w:rsidR="00737BDA" w:rsidRPr="00AC6766" w:rsidRDefault="00737BDA" w:rsidP="00157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S_Anxiety</w:t>
            </w:r>
          </w:p>
        </w:tc>
        <w:tc>
          <w:tcPr>
            <w:tcW w:w="1274" w:type="dxa"/>
            <w:shd w:val="clear" w:color="auto" w:fill="auto"/>
          </w:tcPr>
          <w:p w14:paraId="51F96CA3" w14:textId="1BB7707E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07F3D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323" w:type="dxa"/>
            <w:shd w:val="clear" w:color="auto" w:fill="auto"/>
          </w:tcPr>
          <w:p w14:paraId="68C99A34" w14:textId="362DF25B" w:rsidR="00737BDA" w:rsidRPr="00AC6766" w:rsidRDefault="00737BDA" w:rsidP="00D80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92660">
              <w:rPr>
                <w:rFonts w:ascii="Times New Roman" w:hAnsi="Times New Roman" w:cs="Times New Roman"/>
              </w:rPr>
              <w:t>.132</w:t>
            </w:r>
          </w:p>
        </w:tc>
      </w:tr>
      <w:tr w:rsidR="00737BDA" w:rsidRPr="00AC6766" w14:paraId="611B530E" w14:textId="77777777" w:rsidTr="00737BDA">
        <w:trPr>
          <w:trHeight w:val="60"/>
        </w:trPr>
        <w:tc>
          <w:tcPr>
            <w:tcW w:w="2070" w:type="dxa"/>
          </w:tcPr>
          <w:p w14:paraId="0A3D9916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gridSpan w:val="2"/>
            <w:shd w:val="clear" w:color="auto" w:fill="auto"/>
          </w:tcPr>
          <w:p w14:paraId="7976E425" w14:textId="09E34B03" w:rsidR="00737BDA" w:rsidRPr="00AC6766" w:rsidRDefault="006E4ECE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ft </w:t>
            </w:r>
            <w:r w:rsidR="00737BDA">
              <w:rPr>
                <w:rFonts w:ascii="Times New Roman" w:hAnsi="Times New Roman" w:cs="Times New Roman"/>
                <w:b/>
                <w:bCs/>
              </w:rPr>
              <w:t xml:space="preserve">STG Glu </w:t>
            </w:r>
            <w:r w:rsidR="00737BDA" w:rsidRPr="00AF73F0">
              <w:rPr>
                <w:rFonts w:ascii="Times New Roman" w:hAnsi="Times New Roman" w:cs="Times New Roman"/>
                <w:b/>
                <w:bCs/>
                <w:i/>
                <w:iCs/>
              </w:rPr>
              <w:t>Corr</w:t>
            </w:r>
          </w:p>
        </w:tc>
      </w:tr>
      <w:tr w:rsidR="00737BDA" w:rsidRPr="00AC6766" w14:paraId="1D09E4CF" w14:textId="77777777" w:rsidTr="00737BDA">
        <w:trPr>
          <w:trHeight w:val="60"/>
        </w:trPr>
        <w:tc>
          <w:tcPr>
            <w:tcW w:w="2070" w:type="dxa"/>
          </w:tcPr>
          <w:p w14:paraId="704E246A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</w:tcPr>
          <w:p w14:paraId="540D815C" w14:textId="77777777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Low CT</w:t>
            </w:r>
          </w:p>
        </w:tc>
        <w:tc>
          <w:tcPr>
            <w:tcW w:w="1323" w:type="dxa"/>
            <w:shd w:val="clear" w:color="auto" w:fill="auto"/>
          </w:tcPr>
          <w:p w14:paraId="25287B2B" w14:textId="77777777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High CT</w:t>
            </w:r>
          </w:p>
        </w:tc>
      </w:tr>
      <w:tr w:rsidR="00737BDA" w:rsidRPr="00AC6766" w14:paraId="523330F2" w14:textId="77777777" w:rsidTr="00737BDA">
        <w:trPr>
          <w:trHeight w:val="60"/>
        </w:trPr>
        <w:tc>
          <w:tcPr>
            <w:tcW w:w="2070" w:type="dxa"/>
          </w:tcPr>
          <w:p w14:paraId="1F9B97EB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  <w:proofErr w:type="spellStart"/>
            <w:r w:rsidRPr="00AC6766">
              <w:rPr>
                <w:rFonts w:ascii="Times New Roman" w:hAnsi="Times New Roman" w:cs="Times New Roman"/>
              </w:rPr>
              <w:t>CTQ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776C2164" w14:textId="5F202A62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2138E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323" w:type="dxa"/>
            <w:shd w:val="clear" w:color="auto" w:fill="auto"/>
          </w:tcPr>
          <w:p w14:paraId="0A49F470" w14:textId="4EF045FC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C505A">
              <w:rPr>
                <w:rFonts w:ascii="Times New Roman" w:hAnsi="Times New Roman" w:cs="Times New Roman"/>
              </w:rPr>
              <w:t>.222</w:t>
            </w:r>
          </w:p>
        </w:tc>
      </w:tr>
      <w:tr w:rsidR="00737BDA" w:rsidRPr="00AC6766" w14:paraId="1CED6EF3" w14:textId="77777777" w:rsidTr="00737BDA">
        <w:trPr>
          <w:trHeight w:val="60"/>
        </w:trPr>
        <w:tc>
          <w:tcPr>
            <w:tcW w:w="2070" w:type="dxa"/>
          </w:tcPr>
          <w:p w14:paraId="10E99FF7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-RISC</w:t>
            </w:r>
          </w:p>
        </w:tc>
        <w:tc>
          <w:tcPr>
            <w:tcW w:w="1274" w:type="dxa"/>
            <w:shd w:val="clear" w:color="auto" w:fill="auto"/>
          </w:tcPr>
          <w:p w14:paraId="24FEE9A5" w14:textId="7006EAC2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 w:rsidRPr="00364E9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64E9A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323" w:type="dxa"/>
            <w:shd w:val="clear" w:color="auto" w:fill="auto"/>
          </w:tcPr>
          <w:p w14:paraId="62561EEE" w14:textId="045F1689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 w:rsidRPr="001A6C0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A6C05">
              <w:rPr>
                <w:rFonts w:ascii="Times New Roman" w:hAnsi="Times New Roman" w:cs="Times New Roman"/>
              </w:rPr>
              <w:t>.016</w:t>
            </w:r>
          </w:p>
        </w:tc>
      </w:tr>
      <w:tr w:rsidR="00737BDA" w:rsidRPr="00AC6766" w14:paraId="4A688357" w14:textId="77777777" w:rsidTr="00737BDA">
        <w:trPr>
          <w:trHeight w:val="60"/>
        </w:trPr>
        <w:tc>
          <w:tcPr>
            <w:tcW w:w="2070" w:type="dxa"/>
          </w:tcPr>
          <w:p w14:paraId="5BC615A0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</w:t>
            </w: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4" w:type="dxa"/>
            <w:shd w:val="clear" w:color="auto" w:fill="auto"/>
          </w:tcPr>
          <w:p w14:paraId="07013B71" w14:textId="546909AA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0EDF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323" w:type="dxa"/>
            <w:shd w:val="clear" w:color="auto" w:fill="auto"/>
          </w:tcPr>
          <w:p w14:paraId="55521E7D" w14:textId="575F76D8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A5B07">
              <w:rPr>
                <w:rFonts w:ascii="Times New Roman" w:hAnsi="Times New Roman" w:cs="Times New Roman"/>
              </w:rPr>
              <w:t>.180</w:t>
            </w:r>
          </w:p>
        </w:tc>
      </w:tr>
      <w:tr w:rsidR="00737BDA" w:rsidRPr="00AC6766" w14:paraId="492C222D" w14:textId="77777777" w:rsidTr="00737BDA">
        <w:trPr>
          <w:trHeight w:val="60"/>
        </w:trPr>
        <w:tc>
          <w:tcPr>
            <w:tcW w:w="2070" w:type="dxa"/>
          </w:tcPr>
          <w:p w14:paraId="268389F5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Stress</w:t>
            </w:r>
          </w:p>
        </w:tc>
        <w:tc>
          <w:tcPr>
            <w:tcW w:w="1274" w:type="dxa"/>
            <w:shd w:val="clear" w:color="auto" w:fill="auto"/>
          </w:tcPr>
          <w:p w14:paraId="3D1289CD" w14:textId="5CA49BE4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 w:rsidRPr="0039393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9393C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323" w:type="dxa"/>
            <w:shd w:val="clear" w:color="auto" w:fill="auto"/>
          </w:tcPr>
          <w:p w14:paraId="0B3D4927" w14:textId="3FD48783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A31BB">
              <w:rPr>
                <w:rFonts w:ascii="Times New Roman" w:hAnsi="Times New Roman" w:cs="Times New Roman"/>
              </w:rPr>
              <w:t>.255</w:t>
            </w:r>
          </w:p>
        </w:tc>
      </w:tr>
      <w:tr w:rsidR="00737BDA" w:rsidRPr="00AC6766" w14:paraId="41575C81" w14:textId="77777777" w:rsidTr="00737BDA">
        <w:trPr>
          <w:trHeight w:val="60"/>
        </w:trPr>
        <w:tc>
          <w:tcPr>
            <w:tcW w:w="2070" w:type="dxa"/>
          </w:tcPr>
          <w:p w14:paraId="3D27FD5A" w14:textId="77777777" w:rsidR="00737BDA" w:rsidRDefault="00737BDA" w:rsidP="00157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S_Anxiety</w:t>
            </w:r>
          </w:p>
        </w:tc>
        <w:tc>
          <w:tcPr>
            <w:tcW w:w="1274" w:type="dxa"/>
            <w:shd w:val="clear" w:color="auto" w:fill="auto"/>
          </w:tcPr>
          <w:p w14:paraId="062524C1" w14:textId="31FD7191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1F7B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23" w:type="dxa"/>
            <w:shd w:val="clear" w:color="auto" w:fill="auto"/>
          </w:tcPr>
          <w:p w14:paraId="59FFB1DD" w14:textId="62FA8531" w:rsidR="00737BDA" w:rsidRPr="00AC6766" w:rsidRDefault="00737BDA" w:rsidP="00157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2ECB">
              <w:rPr>
                <w:rFonts w:ascii="Times New Roman" w:hAnsi="Times New Roman" w:cs="Times New Roman"/>
              </w:rPr>
              <w:t>.181</w:t>
            </w:r>
          </w:p>
        </w:tc>
      </w:tr>
    </w:tbl>
    <w:p w14:paraId="4F8485F2" w14:textId="77777777" w:rsidR="007D5E29" w:rsidRPr="00A17DE9" w:rsidRDefault="007D5E29" w:rsidP="00AC0BB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7DE9">
        <w:rPr>
          <w:rFonts w:ascii="Times New Roman" w:hAnsi="Times New Roman" w:cs="Times New Roman"/>
        </w:rPr>
        <w:t>**Correlation is significant at the 0.01 level (2-tailed)</w:t>
      </w:r>
    </w:p>
    <w:p w14:paraId="2A1380E3" w14:textId="77777777" w:rsidR="007D5E29" w:rsidRDefault="007D5E29" w:rsidP="00AC0BB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7DE9">
        <w:rPr>
          <w:rFonts w:ascii="Times New Roman" w:hAnsi="Times New Roman" w:cs="Times New Roman"/>
        </w:rPr>
        <w:t>*Correlation is significant at the 0.05 level (2-tailed)</w:t>
      </w:r>
    </w:p>
    <w:p w14:paraId="0B5D95D5" w14:textId="2E726149" w:rsidR="007D5E29" w:rsidRDefault="007D5E29" w:rsidP="00356B02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750AEE7B" w14:textId="77777777" w:rsidR="00AC0BB7" w:rsidRDefault="00AC0BB7" w:rsidP="00356B02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2A949D71" w14:textId="0E2E3209" w:rsidR="00AC0BB7" w:rsidRPr="00AC0BB7" w:rsidRDefault="00AC0BB7" w:rsidP="00AC0BB7">
      <w:pPr>
        <w:rPr>
          <w:rFonts w:ascii="Times New Roman" w:hAnsi="Times New Roman" w:cs="Times New Roman"/>
        </w:rPr>
      </w:pPr>
      <w:r w:rsidRPr="00317B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317B4B">
        <w:rPr>
          <w:rFonts w:ascii="Times New Roman" w:hAnsi="Times New Roman" w:cs="Times New Roman"/>
          <w:b/>
          <w:bCs/>
        </w:rPr>
        <w:t xml:space="preserve">. </w:t>
      </w:r>
      <w:r w:rsidRPr="003B3914">
        <w:rPr>
          <w:rFonts w:ascii="Times New Roman" w:hAnsi="Times New Roman" w:cs="Times New Roman"/>
        </w:rPr>
        <w:t>Pearson Correlation Coefficients of the associations</w:t>
      </w:r>
      <w:r>
        <w:rPr>
          <w:rFonts w:ascii="Times New Roman" w:hAnsi="Times New Roman" w:cs="Times New Roman"/>
        </w:rPr>
        <w:t xml:space="preserve"> between </w:t>
      </w:r>
      <w:r w:rsidR="00DA47E5">
        <w:rPr>
          <w:rFonts w:ascii="Times New Roman" w:hAnsi="Times New Roman" w:cs="Times New Roman"/>
        </w:rPr>
        <w:t xml:space="preserve">left </w:t>
      </w:r>
      <w:r>
        <w:rPr>
          <w:rFonts w:ascii="Times New Roman" w:hAnsi="Times New Roman" w:cs="Times New Roman"/>
        </w:rPr>
        <w:t xml:space="preserve">STG </w:t>
      </w:r>
      <w:r w:rsidR="00DA47E5">
        <w:rPr>
          <w:rFonts w:ascii="Times New Roman" w:hAnsi="Times New Roman" w:cs="Times New Roman"/>
        </w:rPr>
        <w:t>GM volume</w:t>
      </w:r>
      <w:r>
        <w:rPr>
          <w:rFonts w:ascii="Times New Roman" w:hAnsi="Times New Roman" w:cs="Times New Roman"/>
        </w:rPr>
        <w:t xml:space="preserve"> and clinical measures </w:t>
      </w:r>
      <w:r w:rsidRPr="001D0F5B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low and high CT </w:t>
      </w:r>
      <w:r w:rsidRPr="001D0F5B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667" w:type="dxa"/>
        <w:tblLook w:val="04A0" w:firstRow="1" w:lastRow="0" w:firstColumn="1" w:lastColumn="0" w:noHBand="0" w:noVBand="1"/>
      </w:tblPr>
      <w:tblGrid>
        <w:gridCol w:w="2070"/>
        <w:gridCol w:w="1274"/>
        <w:gridCol w:w="1323"/>
      </w:tblGrid>
      <w:tr w:rsidR="002541C0" w:rsidRPr="00AC6766" w14:paraId="68108AD0" w14:textId="77777777" w:rsidTr="00E040AE">
        <w:tc>
          <w:tcPr>
            <w:tcW w:w="2070" w:type="dxa"/>
          </w:tcPr>
          <w:p w14:paraId="01B8ADA8" w14:textId="77777777" w:rsidR="002541C0" w:rsidRPr="00AC6766" w:rsidRDefault="002541C0" w:rsidP="00F37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gridSpan w:val="2"/>
          </w:tcPr>
          <w:p w14:paraId="599C9BC4" w14:textId="62892261" w:rsidR="002541C0" w:rsidRPr="00AC6766" w:rsidRDefault="006E4ECE" w:rsidP="00F3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STG GM volume</w:t>
            </w:r>
          </w:p>
        </w:tc>
      </w:tr>
      <w:tr w:rsidR="00AC0BB7" w:rsidRPr="00AC6766" w14:paraId="6726AB96" w14:textId="77777777" w:rsidTr="00F371DD">
        <w:tc>
          <w:tcPr>
            <w:tcW w:w="2070" w:type="dxa"/>
          </w:tcPr>
          <w:p w14:paraId="68E9AC88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78CD48A" w14:textId="77777777" w:rsidR="00AC0BB7" w:rsidRPr="00AC6766" w:rsidRDefault="00AC0BB7" w:rsidP="00F3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Low CT</w:t>
            </w:r>
          </w:p>
        </w:tc>
        <w:tc>
          <w:tcPr>
            <w:tcW w:w="1323" w:type="dxa"/>
          </w:tcPr>
          <w:p w14:paraId="20C2AAFF" w14:textId="77777777" w:rsidR="00AC0BB7" w:rsidRPr="00AC6766" w:rsidRDefault="00AC0BB7" w:rsidP="00F3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766">
              <w:rPr>
                <w:rFonts w:ascii="Times New Roman" w:hAnsi="Times New Roman" w:cs="Times New Roman"/>
                <w:b/>
                <w:bCs/>
              </w:rPr>
              <w:t>High CT</w:t>
            </w:r>
          </w:p>
        </w:tc>
      </w:tr>
      <w:tr w:rsidR="00AC0BB7" w:rsidRPr="00AC6766" w14:paraId="01E099CB" w14:textId="77777777" w:rsidTr="00F371DD">
        <w:tc>
          <w:tcPr>
            <w:tcW w:w="2070" w:type="dxa"/>
          </w:tcPr>
          <w:p w14:paraId="5191871D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  <w:proofErr w:type="spellStart"/>
            <w:r w:rsidRPr="00AC6766">
              <w:rPr>
                <w:rFonts w:ascii="Times New Roman" w:hAnsi="Times New Roman" w:cs="Times New Roman"/>
              </w:rPr>
              <w:t>CTQ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6F93368" w14:textId="41161FF6" w:rsidR="00AC0BB7" w:rsidRPr="00AC6766" w:rsidRDefault="00AC0BB7" w:rsidP="00F371DD">
            <w:pPr>
              <w:jc w:val="center"/>
              <w:rPr>
                <w:rFonts w:ascii="Times New Roman" w:hAnsi="Times New Roman" w:cs="Times New Roman"/>
              </w:rPr>
            </w:pPr>
            <w:r w:rsidRPr="009E4D9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E4D90">
              <w:rPr>
                <w:rFonts w:ascii="Times New Roman" w:hAnsi="Times New Roman" w:cs="Times New Roman"/>
              </w:rPr>
              <w:t>.0</w:t>
            </w:r>
            <w:r w:rsidR="00A37E2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23" w:type="dxa"/>
            <w:shd w:val="clear" w:color="auto" w:fill="auto"/>
          </w:tcPr>
          <w:p w14:paraId="31360EC0" w14:textId="37E29111" w:rsidR="00AC0BB7" w:rsidRPr="00AC6766" w:rsidRDefault="006A7DCF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AC0BB7" w:rsidRPr="00AC6766" w14:paraId="2092AA61" w14:textId="77777777" w:rsidTr="00F371DD">
        <w:tc>
          <w:tcPr>
            <w:tcW w:w="2070" w:type="dxa"/>
          </w:tcPr>
          <w:p w14:paraId="2078C382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-RISC</w:t>
            </w:r>
          </w:p>
        </w:tc>
        <w:tc>
          <w:tcPr>
            <w:tcW w:w="1274" w:type="dxa"/>
            <w:shd w:val="clear" w:color="auto" w:fill="auto"/>
          </w:tcPr>
          <w:p w14:paraId="53F125FF" w14:textId="76CA9984" w:rsidR="00AC0BB7" w:rsidRPr="00AC6766" w:rsidRDefault="004D3B6B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4</w:t>
            </w:r>
            <w:r w:rsidR="008F344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3" w:type="dxa"/>
            <w:shd w:val="clear" w:color="auto" w:fill="auto"/>
          </w:tcPr>
          <w:p w14:paraId="654B9B53" w14:textId="3843B6B2" w:rsidR="00AC0BB7" w:rsidRPr="00AC6766" w:rsidRDefault="002541C0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 w:rsidR="00AC0BB7" w:rsidRPr="00AC6766" w14:paraId="241495AD" w14:textId="77777777" w:rsidTr="00F371DD">
        <w:tc>
          <w:tcPr>
            <w:tcW w:w="2070" w:type="dxa"/>
          </w:tcPr>
          <w:p w14:paraId="359EFBF1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</w:t>
            </w: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4" w:type="dxa"/>
            <w:shd w:val="clear" w:color="auto" w:fill="auto"/>
          </w:tcPr>
          <w:p w14:paraId="2F3428F0" w14:textId="10B347C6" w:rsidR="00AC0BB7" w:rsidRPr="00AC6766" w:rsidRDefault="008F3441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1*</w:t>
            </w:r>
          </w:p>
        </w:tc>
        <w:tc>
          <w:tcPr>
            <w:tcW w:w="1323" w:type="dxa"/>
            <w:shd w:val="clear" w:color="auto" w:fill="auto"/>
          </w:tcPr>
          <w:p w14:paraId="7F135799" w14:textId="2EE44AF7" w:rsidR="00AC0BB7" w:rsidRPr="00AC6766" w:rsidRDefault="002541C0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3</w:t>
            </w:r>
          </w:p>
        </w:tc>
      </w:tr>
      <w:tr w:rsidR="00AC0BB7" w:rsidRPr="00AC6766" w14:paraId="251DDD78" w14:textId="77777777" w:rsidTr="00F371DD">
        <w:tc>
          <w:tcPr>
            <w:tcW w:w="2070" w:type="dxa"/>
          </w:tcPr>
          <w:p w14:paraId="44BEC286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  <w:r w:rsidRPr="00AC6766">
              <w:rPr>
                <w:rFonts w:ascii="Times New Roman" w:hAnsi="Times New Roman" w:cs="Times New Roman"/>
              </w:rPr>
              <w:t>DASS_Stress</w:t>
            </w:r>
          </w:p>
        </w:tc>
        <w:tc>
          <w:tcPr>
            <w:tcW w:w="1274" w:type="dxa"/>
            <w:shd w:val="clear" w:color="auto" w:fill="auto"/>
          </w:tcPr>
          <w:p w14:paraId="65395CC1" w14:textId="01A7F710" w:rsidR="00AC0BB7" w:rsidRPr="00AC6766" w:rsidRDefault="008F3441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323" w:type="dxa"/>
            <w:shd w:val="clear" w:color="auto" w:fill="auto"/>
          </w:tcPr>
          <w:p w14:paraId="64A83C4A" w14:textId="7603866E" w:rsidR="00AC0BB7" w:rsidRPr="00AC6766" w:rsidRDefault="002541C0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 w:rsidR="00AC0BB7" w:rsidRPr="00AC6766" w14:paraId="00B974FD" w14:textId="77777777" w:rsidTr="00A37E28">
        <w:trPr>
          <w:trHeight w:val="58"/>
        </w:trPr>
        <w:tc>
          <w:tcPr>
            <w:tcW w:w="2070" w:type="dxa"/>
          </w:tcPr>
          <w:p w14:paraId="05C5FE5E" w14:textId="77777777" w:rsidR="00AC0BB7" w:rsidRPr="00AC6766" w:rsidRDefault="00AC0BB7" w:rsidP="00F37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S_Anxiety</w:t>
            </w:r>
          </w:p>
        </w:tc>
        <w:tc>
          <w:tcPr>
            <w:tcW w:w="1274" w:type="dxa"/>
            <w:shd w:val="clear" w:color="auto" w:fill="auto"/>
          </w:tcPr>
          <w:p w14:paraId="17BC115A" w14:textId="4B25BB3D" w:rsidR="00AC0BB7" w:rsidRPr="00AC6766" w:rsidRDefault="008F3441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1323" w:type="dxa"/>
            <w:shd w:val="clear" w:color="auto" w:fill="auto"/>
          </w:tcPr>
          <w:p w14:paraId="24F25BD3" w14:textId="19F6F2CE" w:rsidR="00AC0BB7" w:rsidRPr="00AC6766" w:rsidRDefault="002541C0" w:rsidP="00F371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</w:tbl>
    <w:p w14:paraId="60F95D26" w14:textId="77777777" w:rsidR="00DA47E5" w:rsidRPr="00A17DE9" w:rsidRDefault="00DA47E5" w:rsidP="00DA47E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7DE9">
        <w:rPr>
          <w:rFonts w:ascii="Times New Roman" w:hAnsi="Times New Roman" w:cs="Times New Roman"/>
        </w:rPr>
        <w:t>**Correlation is significant at the 0.01 level (2-tailed)</w:t>
      </w:r>
    </w:p>
    <w:p w14:paraId="770BF4DD" w14:textId="5C542537" w:rsidR="007D5E29" w:rsidRDefault="00DA47E5" w:rsidP="00DA47E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7DE9">
        <w:rPr>
          <w:rFonts w:ascii="Times New Roman" w:hAnsi="Times New Roman" w:cs="Times New Roman"/>
        </w:rPr>
        <w:t>*Correlation is significant at the 0.05 level (2-tailed)</w:t>
      </w:r>
    </w:p>
    <w:p w14:paraId="23249E53" w14:textId="4EDAACD8" w:rsidR="0026352D" w:rsidRDefault="0026352D" w:rsidP="00DA47E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25BA61" w14:textId="606BE1E5" w:rsidR="0026352D" w:rsidRDefault="0026352D" w:rsidP="00DA47E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B6DB9A3" w14:textId="79320DEF" w:rsidR="00901476" w:rsidRPr="00901476" w:rsidRDefault="00344F19" w:rsidP="00344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47FC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32C91AD" wp14:editId="104D8875">
            <wp:simplePos x="0" y="0"/>
            <wp:positionH relativeFrom="margin">
              <wp:posOffset>273685</wp:posOffset>
            </wp:positionH>
            <wp:positionV relativeFrom="paragraph">
              <wp:posOffset>11430</wp:posOffset>
            </wp:positionV>
            <wp:extent cx="5204460" cy="4488815"/>
            <wp:effectExtent l="0" t="0" r="0" b="698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85" r="2754" b="3657"/>
                    <a:stretch/>
                  </pic:blipFill>
                  <pic:spPr bwMode="auto">
                    <a:xfrm>
                      <a:off x="0" y="0"/>
                      <a:ext cx="5204460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5C4BC8" w14:textId="77777777" w:rsidR="00344F19" w:rsidRPr="00B879F7" w:rsidRDefault="00344F19" w:rsidP="00901476">
      <w:pPr>
        <w:rPr>
          <w:rFonts w:ascii="Times New Roman" w:hAnsi="Times New Roman" w:cs="Times New Roman"/>
          <w:b/>
          <w:bCs/>
        </w:rPr>
      </w:pPr>
    </w:p>
    <w:p w14:paraId="38A7CDFA" w14:textId="7BA954AD" w:rsidR="00901476" w:rsidRPr="00901476" w:rsidRDefault="00901476" w:rsidP="00901476">
      <w:pPr>
        <w:rPr>
          <w:rFonts w:ascii="Times New Roman" w:hAnsi="Times New Roman" w:cs="Times New Roman"/>
        </w:rPr>
      </w:pPr>
      <w:r w:rsidRPr="00B879F7">
        <w:rPr>
          <w:rFonts w:ascii="Times New Roman" w:hAnsi="Times New Roman" w:cs="Times New Roman"/>
          <w:b/>
          <w:bCs/>
        </w:rPr>
        <w:t>Figure s</w:t>
      </w:r>
      <w:r w:rsidR="004A4BB5" w:rsidRPr="00B879F7">
        <w:rPr>
          <w:rFonts w:ascii="Times New Roman" w:hAnsi="Times New Roman" w:cs="Times New Roman"/>
          <w:b/>
          <w:bCs/>
        </w:rPr>
        <w:t>1</w:t>
      </w:r>
      <w:r w:rsidRPr="00B879F7">
        <w:rPr>
          <w:rFonts w:ascii="Times New Roman" w:hAnsi="Times New Roman" w:cs="Times New Roman"/>
          <w:b/>
          <w:bCs/>
        </w:rPr>
        <w:t>.</w:t>
      </w:r>
      <w:r w:rsidRPr="00B879F7">
        <w:rPr>
          <w:rFonts w:ascii="Times New Roman" w:eastAsia="Times New Roman" w:hAnsi="Times New Roman"/>
          <w:vertAlign w:val="superscript"/>
          <w:lang w:eastAsia="en-GB"/>
        </w:rPr>
        <w:t>1</w:t>
      </w:r>
      <w:r w:rsidRPr="00B879F7">
        <w:rPr>
          <w:rFonts w:ascii="Times New Roman" w:eastAsia="Times New Roman" w:hAnsi="Times New Roman"/>
          <w:lang w:eastAsia="en-GB"/>
        </w:rPr>
        <w:t xml:space="preserve">H-MRS spectrum obtained from the </w:t>
      </w:r>
      <w:r w:rsidR="00344F19" w:rsidRPr="00B879F7">
        <w:rPr>
          <w:rFonts w:ascii="Times New Roman" w:eastAsia="Times New Roman" w:hAnsi="Times New Roman"/>
          <w:lang w:eastAsia="en-GB"/>
        </w:rPr>
        <w:t>left STG voxel</w:t>
      </w:r>
      <w:r w:rsidRPr="00B879F7">
        <w:rPr>
          <w:rFonts w:ascii="Times New Roman" w:eastAsia="Times New Roman" w:hAnsi="Times New Roman"/>
          <w:lang w:eastAsia="en-GB"/>
        </w:rPr>
        <w:t xml:space="preserve"> (black line) and the overlay of the spectral fit (red line)</w:t>
      </w:r>
    </w:p>
    <w:sectPr w:rsidR="00901476" w:rsidRPr="00901476" w:rsidSect="00F371D2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BD"/>
    <w:rsid w:val="000037EE"/>
    <w:rsid w:val="00085119"/>
    <w:rsid w:val="000B2D11"/>
    <w:rsid w:val="000C07D8"/>
    <w:rsid w:val="000E37D6"/>
    <w:rsid w:val="001020E3"/>
    <w:rsid w:val="00125FFC"/>
    <w:rsid w:val="001474F1"/>
    <w:rsid w:val="00172191"/>
    <w:rsid w:val="00184B5D"/>
    <w:rsid w:val="00196EAE"/>
    <w:rsid w:val="001A6586"/>
    <w:rsid w:val="001B423D"/>
    <w:rsid w:val="001E7D64"/>
    <w:rsid w:val="0021549E"/>
    <w:rsid w:val="00232803"/>
    <w:rsid w:val="0024037E"/>
    <w:rsid w:val="002541C0"/>
    <w:rsid w:val="0026352D"/>
    <w:rsid w:val="00263C0A"/>
    <w:rsid w:val="00280513"/>
    <w:rsid w:val="0030696E"/>
    <w:rsid w:val="00314FAC"/>
    <w:rsid w:val="0032340D"/>
    <w:rsid w:val="00331D9D"/>
    <w:rsid w:val="00344F19"/>
    <w:rsid w:val="00356B02"/>
    <w:rsid w:val="0038370B"/>
    <w:rsid w:val="0039228B"/>
    <w:rsid w:val="003B3914"/>
    <w:rsid w:val="003C219C"/>
    <w:rsid w:val="003C7818"/>
    <w:rsid w:val="003E07CE"/>
    <w:rsid w:val="00424574"/>
    <w:rsid w:val="00464D9E"/>
    <w:rsid w:val="00467C81"/>
    <w:rsid w:val="004A4BB5"/>
    <w:rsid w:val="004D3B6B"/>
    <w:rsid w:val="0055424A"/>
    <w:rsid w:val="00561DBA"/>
    <w:rsid w:val="00620591"/>
    <w:rsid w:val="00650519"/>
    <w:rsid w:val="00671D12"/>
    <w:rsid w:val="006A5C8B"/>
    <w:rsid w:val="006A7DCF"/>
    <w:rsid w:val="006E4ECE"/>
    <w:rsid w:val="00732F14"/>
    <w:rsid w:val="00737BDA"/>
    <w:rsid w:val="0074267F"/>
    <w:rsid w:val="00761E39"/>
    <w:rsid w:val="007D1A9F"/>
    <w:rsid w:val="007D29A7"/>
    <w:rsid w:val="007D5E29"/>
    <w:rsid w:val="007D794B"/>
    <w:rsid w:val="007F01A5"/>
    <w:rsid w:val="007F75A7"/>
    <w:rsid w:val="00822210"/>
    <w:rsid w:val="00834280"/>
    <w:rsid w:val="008A06A5"/>
    <w:rsid w:val="008A25EE"/>
    <w:rsid w:val="008A7AF8"/>
    <w:rsid w:val="008C1738"/>
    <w:rsid w:val="008D620C"/>
    <w:rsid w:val="008F3441"/>
    <w:rsid w:val="008F6AF8"/>
    <w:rsid w:val="00901476"/>
    <w:rsid w:val="00914192"/>
    <w:rsid w:val="009408FB"/>
    <w:rsid w:val="009740EB"/>
    <w:rsid w:val="00984D6C"/>
    <w:rsid w:val="009F1136"/>
    <w:rsid w:val="009F6818"/>
    <w:rsid w:val="00A21E08"/>
    <w:rsid w:val="00A37E28"/>
    <w:rsid w:val="00A6195C"/>
    <w:rsid w:val="00A62E18"/>
    <w:rsid w:val="00AA7207"/>
    <w:rsid w:val="00AB3B1A"/>
    <w:rsid w:val="00AB5C7A"/>
    <w:rsid w:val="00AC0BB7"/>
    <w:rsid w:val="00AC22BE"/>
    <w:rsid w:val="00AC6766"/>
    <w:rsid w:val="00AE2ABD"/>
    <w:rsid w:val="00B167FF"/>
    <w:rsid w:val="00B259CE"/>
    <w:rsid w:val="00B37AE2"/>
    <w:rsid w:val="00B879F7"/>
    <w:rsid w:val="00B9195F"/>
    <w:rsid w:val="00B97FF7"/>
    <w:rsid w:val="00BA1037"/>
    <w:rsid w:val="00BA47A3"/>
    <w:rsid w:val="00BB675B"/>
    <w:rsid w:val="00BD5878"/>
    <w:rsid w:val="00BE34E7"/>
    <w:rsid w:val="00BF53ED"/>
    <w:rsid w:val="00C214A0"/>
    <w:rsid w:val="00C63C39"/>
    <w:rsid w:val="00C74EA1"/>
    <w:rsid w:val="00C934E7"/>
    <w:rsid w:val="00CA0552"/>
    <w:rsid w:val="00CB23BC"/>
    <w:rsid w:val="00CE6894"/>
    <w:rsid w:val="00CF248C"/>
    <w:rsid w:val="00D71E29"/>
    <w:rsid w:val="00D80A0C"/>
    <w:rsid w:val="00DA47E5"/>
    <w:rsid w:val="00DF0571"/>
    <w:rsid w:val="00DF6F87"/>
    <w:rsid w:val="00E32F4A"/>
    <w:rsid w:val="00E65412"/>
    <w:rsid w:val="00E86BB6"/>
    <w:rsid w:val="00EE765A"/>
    <w:rsid w:val="00F23349"/>
    <w:rsid w:val="00F42B54"/>
    <w:rsid w:val="00F83740"/>
    <w:rsid w:val="00F878F3"/>
    <w:rsid w:val="00FA5BAF"/>
    <w:rsid w:val="00FD7295"/>
    <w:rsid w:val="00FE5AD0"/>
    <w:rsid w:val="00FF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6EE5"/>
  <w15:chartTrackingRefBased/>
  <w15:docId w15:val="{7C82A98A-DBCC-4034-9EDD-1D1EB612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ehampton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l Hepsomali</dc:creator>
  <cp:keywords/>
  <dc:description/>
  <cp:lastModifiedBy>Piril Hepsomali</cp:lastModifiedBy>
  <cp:revision>117</cp:revision>
  <dcterms:created xsi:type="dcterms:W3CDTF">2022-02-17T14:38:00Z</dcterms:created>
  <dcterms:modified xsi:type="dcterms:W3CDTF">2023-03-11T17:11:00Z</dcterms:modified>
</cp:coreProperties>
</file>